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F937B" w14:textId="237BAF73" w:rsidR="00620CF7" w:rsidRDefault="00DE32F2" w:rsidP="00DE32F2">
      <w:pPr>
        <w:jc w:val="center"/>
      </w:pPr>
      <w:r>
        <w:rPr>
          <w:noProof/>
        </w:rPr>
        <w:drawing>
          <wp:inline distT="0" distB="0" distL="0" distR="0" wp14:anchorId="04A6D225" wp14:editId="0ED87AC2">
            <wp:extent cx="3063240" cy="2529840"/>
            <wp:effectExtent l="0" t="0" r="3810" b="381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252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695F5" w14:textId="0E90C496" w:rsidR="00DE32F2" w:rsidRPr="00DE32F2" w:rsidRDefault="00DE32F2" w:rsidP="00DE32F2">
      <w:pPr>
        <w:spacing w:afterLines="100" w:after="312" w:line="480" w:lineRule="auto"/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</w:pPr>
      <w:r w:rsidRPr="00DE32F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7 Fig. </w:t>
      </w:r>
      <w:bookmarkStart w:id="0" w:name="OLE_LINK28"/>
      <w:r w:rsidRPr="00DE32F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Root vitality of </w:t>
      </w:r>
      <w:r w:rsidRPr="00DE32F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>Malus baccata</w:t>
      </w:r>
      <w:r w:rsidRPr="00DE32F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(L.) Borkh. </w:t>
      </w:r>
      <w:r w:rsidRPr="00DE32F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the sterilized and non-sterilized soils with glucose addition </w:t>
      </w:r>
      <w:bookmarkStart w:id="1" w:name="_Hlk84411749"/>
      <w:r w:rsidRPr="00DE32F2">
        <w:rPr>
          <w:rFonts w:ascii="Times New Roman" w:eastAsia="Times New Roman" w:hAnsi="Times New Roman" w:cs="Times New Roman"/>
          <w:b/>
          <w:bCs/>
          <w:sz w:val="24"/>
          <w:szCs w:val="24"/>
        </w:rPr>
        <w:t>at day 45</w:t>
      </w:r>
      <w:bookmarkEnd w:id="1"/>
      <w:r w:rsidRPr="00DE32F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  <w:bookmarkEnd w:id="0"/>
      <w:r w:rsidRPr="00DE32F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DE32F2">
        <w:rPr>
          <w:rFonts w:ascii="Times New Roman" w:eastAsia="Times New Roman" w:hAnsi="Times New Roman" w:cs="Times New Roman"/>
          <w:bCs/>
          <w:sz w:val="24"/>
          <w:szCs w:val="24"/>
        </w:rPr>
        <w:t>Different lowercase letters indicate significant differences between treatments (</w:t>
      </w:r>
      <w:r w:rsidRPr="00DE32F2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DE32F2">
        <w:rPr>
          <w:rFonts w:ascii="Times New Roman" w:eastAsia="Times New Roman" w:hAnsi="Times New Roman" w:cs="Times New Roman"/>
          <w:bCs/>
          <w:sz w:val="24"/>
          <w:szCs w:val="24"/>
        </w:rPr>
        <w:t>&lt; 0.05). CK, non-sterilized soil without glucose addition; Glu-1, non-sterilized soil with low level of glucose addition; Glu-2, non-sterilized soil with high level of glucose addition; SS, sterilized soil without glucose addition; SS+Glu-1, sterilized soil with low level of glucose addition; SS+Glu-2, sterilized soil with high level of glucose addition.</w:t>
      </w:r>
    </w:p>
    <w:sectPr w:rsidR="00DE32F2" w:rsidRPr="00DE32F2" w:rsidSect="00DE32F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29941" w14:textId="77777777" w:rsidR="001B3296" w:rsidRDefault="001B3296" w:rsidP="00DE32F2">
      <w:r>
        <w:separator/>
      </w:r>
    </w:p>
  </w:endnote>
  <w:endnote w:type="continuationSeparator" w:id="0">
    <w:p w14:paraId="47432EC7" w14:textId="77777777" w:rsidR="001B3296" w:rsidRDefault="001B3296" w:rsidP="00DE3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6EF348" w14:textId="77777777" w:rsidR="001B3296" w:rsidRDefault="001B3296" w:rsidP="00DE32F2">
      <w:r>
        <w:separator/>
      </w:r>
    </w:p>
  </w:footnote>
  <w:footnote w:type="continuationSeparator" w:id="0">
    <w:p w14:paraId="1EDA5822" w14:textId="77777777" w:rsidR="001B3296" w:rsidRDefault="001B3296" w:rsidP="00DE32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6D0"/>
    <w:rsid w:val="001B3296"/>
    <w:rsid w:val="003A27C7"/>
    <w:rsid w:val="00620CF7"/>
    <w:rsid w:val="007976D0"/>
    <w:rsid w:val="00DE3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6579B"/>
  <w15:chartTrackingRefBased/>
  <w15:docId w15:val="{2A09C80B-D2BD-4F7F-A6BB-C5012CD2C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2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2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边斌</dc:creator>
  <cp:keywords/>
  <dc:description/>
  <cp:lastModifiedBy>齐边斌</cp:lastModifiedBy>
  <cp:revision>2</cp:revision>
  <dcterms:created xsi:type="dcterms:W3CDTF">2022-01-08T03:49:00Z</dcterms:created>
  <dcterms:modified xsi:type="dcterms:W3CDTF">2022-01-08T03:50:00Z</dcterms:modified>
</cp:coreProperties>
</file>